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45FD7" w14:textId="130B1380" w:rsidR="00081BD6" w:rsidRPr="00F80EE4" w:rsidRDefault="00F80EE4">
      <w:pPr>
        <w:rPr>
          <w:rFonts w:ascii="Times New Roman" w:hAnsi="Times New Roman" w:cs="Times New Roman"/>
          <w:b/>
          <w:bCs/>
        </w:rPr>
      </w:pPr>
      <w:r w:rsidRPr="00F80EE4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r w:rsidR="00930FFB" w:rsidRPr="00930FFB">
        <w:rPr>
          <w:rFonts w:ascii="Times New Roman" w:hAnsi="Times New Roman" w:cs="Times New Roman"/>
          <w:b/>
          <w:bCs/>
        </w:rPr>
        <w:t xml:space="preserve">Primers sequences for </w:t>
      </w:r>
      <w:r w:rsidR="00EF4EBB">
        <w:rPr>
          <w:rFonts w:ascii="Times New Roman" w:hAnsi="Times New Roman" w:cs="Times New Roman"/>
          <w:b/>
          <w:bCs/>
        </w:rPr>
        <w:t>f</w:t>
      </w:r>
      <w:r w:rsidR="00AD3A9D">
        <w:rPr>
          <w:rFonts w:ascii="Times New Roman" w:hAnsi="Times New Roman" w:cs="Times New Roman" w:hint="eastAsia"/>
          <w:b/>
          <w:bCs/>
        </w:rPr>
        <w:t>our</w:t>
      </w:r>
      <w:r w:rsidR="00930FFB" w:rsidRPr="00930FFB">
        <w:rPr>
          <w:rFonts w:ascii="Times New Roman" w:hAnsi="Times New Roman" w:cs="Times New Roman"/>
          <w:b/>
          <w:bCs/>
        </w:rPr>
        <w:t xml:space="preserve"> candidate </w:t>
      </w:r>
      <w:r w:rsidR="004C29FD" w:rsidRPr="00930FFB">
        <w:rPr>
          <w:rFonts w:ascii="Times New Roman" w:hAnsi="Times New Roman" w:cs="Times New Roman"/>
          <w:b/>
          <w:bCs/>
        </w:rPr>
        <w:t>mRNA</w:t>
      </w:r>
      <w:r w:rsidR="004C29FD">
        <w:rPr>
          <w:rFonts w:ascii="Times New Roman" w:hAnsi="Times New Roman" w:cs="Times New Roman"/>
          <w:b/>
          <w:bCs/>
        </w:rPr>
        <w:t>s</w:t>
      </w:r>
      <w:r w:rsidR="004C29FD">
        <w:rPr>
          <w:rFonts w:ascii="Times New Roman" w:hAnsi="Times New Roman" w:cs="Times New Roman" w:hint="eastAsia"/>
          <w:b/>
          <w:bCs/>
        </w:rPr>
        <w:t xml:space="preserve"> </w:t>
      </w:r>
      <w:r w:rsidR="00344F2B">
        <w:rPr>
          <w:rFonts w:ascii="Times New Roman" w:hAnsi="Times New Roman" w:cs="Times New Roman" w:hint="eastAsia"/>
          <w:b/>
          <w:bCs/>
        </w:rPr>
        <w:t>and</w:t>
      </w:r>
      <w:r w:rsidR="00344F2B">
        <w:rPr>
          <w:rFonts w:ascii="Times New Roman" w:hAnsi="Times New Roman" w:cs="Times New Roman"/>
          <w:b/>
          <w:bCs/>
        </w:rPr>
        <w:t xml:space="preserve"> reference </w:t>
      </w:r>
      <w:r w:rsidR="004C29FD" w:rsidRPr="00930FFB">
        <w:rPr>
          <w:rFonts w:ascii="Times New Roman" w:hAnsi="Times New Roman" w:cs="Times New Roman"/>
          <w:b/>
          <w:bCs/>
        </w:rPr>
        <w:t>mRNA</w:t>
      </w:r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60"/>
        <w:gridCol w:w="6736"/>
      </w:tblGrid>
      <w:tr w:rsidR="00FD0A7D" w14:paraId="5CA9F4EC" w14:textId="77777777" w:rsidTr="00606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8EF857" w14:textId="7C8DD3B0" w:rsidR="00FD0A7D" w:rsidRPr="00FD0A7D" w:rsidRDefault="00FD0A7D">
            <w:pPr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736" w:type="dxa"/>
          </w:tcPr>
          <w:p w14:paraId="03D9FC1F" w14:textId="1286CC5C" w:rsidR="00FD0A7D" w:rsidRPr="00FD0A7D" w:rsidRDefault="00FD0A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Sequence (5’ to 3’)</w:t>
            </w:r>
          </w:p>
        </w:tc>
      </w:tr>
      <w:tr w:rsidR="00FD0A7D" w14:paraId="0C5D072B" w14:textId="77777777" w:rsidTr="006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94BDD6" w14:textId="77777777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0A7D">
              <w:rPr>
                <w:rFonts w:ascii="Times New Roman" w:hAnsi="Times New Roman" w:cs="Times New Roman"/>
              </w:rPr>
              <w:t>F13A1-F</w:t>
            </w:r>
          </w:p>
          <w:p w14:paraId="54DEA5B5" w14:textId="77777777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0A7D">
              <w:rPr>
                <w:rFonts w:ascii="Times New Roman" w:hAnsi="Times New Roman" w:cs="Times New Roman"/>
              </w:rPr>
              <w:t>F13A1-R</w:t>
            </w:r>
          </w:p>
          <w:p w14:paraId="36D9245B" w14:textId="62B184AF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0A7D">
              <w:rPr>
                <w:rFonts w:ascii="Times New Roman" w:hAnsi="Times New Roman" w:cs="Times New Roman"/>
              </w:rPr>
              <w:t>ITGB3-F</w:t>
            </w:r>
          </w:p>
          <w:p w14:paraId="3D18C244" w14:textId="6E80966B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0A7D">
              <w:rPr>
                <w:rFonts w:ascii="Times New Roman" w:hAnsi="Times New Roman" w:cs="Times New Roman"/>
              </w:rPr>
              <w:t>ITGB3-R</w:t>
            </w:r>
          </w:p>
          <w:p w14:paraId="6FB51426" w14:textId="4F3C210A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0A7D">
              <w:rPr>
                <w:rFonts w:ascii="Times New Roman" w:hAnsi="Times New Roman" w:cs="Times New Roman"/>
              </w:rPr>
              <w:t>ITGA2B-F</w:t>
            </w:r>
          </w:p>
          <w:p w14:paraId="4D4964C4" w14:textId="561782E0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0A7D">
              <w:rPr>
                <w:rFonts w:ascii="Times New Roman" w:hAnsi="Times New Roman" w:cs="Times New Roman"/>
              </w:rPr>
              <w:t>ITGA2B-R</w:t>
            </w:r>
          </w:p>
          <w:p w14:paraId="2148AC97" w14:textId="50CC52F3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0A7D">
              <w:rPr>
                <w:rFonts w:ascii="Times New Roman" w:hAnsi="Times New Roman" w:cs="Times New Roman"/>
              </w:rPr>
              <w:t>VWF-F</w:t>
            </w:r>
          </w:p>
          <w:p w14:paraId="573DD49C" w14:textId="5F04BCE4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0A7D">
              <w:rPr>
                <w:rFonts w:ascii="Times New Roman" w:hAnsi="Times New Roman" w:cs="Times New Roman"/>
              </w:rPr>
              <w:t>VWF-R</w:t>
            </w:r>
          </w:p>
          <w:p w14:paraId="456B29B6" w14:textId="493ED8C0" w:rsidR="00FD0A7D" w:rsidRPr="00FD0A7D" w:rsidRDefault="00FD0A7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F25DC65" w14:textId="158E85CE" w:rsidR="00FD0A7D" w:rsidRPr="00FD0A7D" w:rsidRDefault="00FD0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6" w:type="dxa"/>
          </w:tcPr>
          <w:p w14:paraId="50B40B6D" w14:textId="77777777" w:rsidR="00FD0A7D" w:rsidRPr="00FD0A7D" w:rsidRDefault="00FD0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ACAGCCACAACCGTTACACCATC</w:t>
            </w:r>
          </w:p>
          <w:p w14:paraId="34D3B98F" w14:textId="77777777" w:rsidR="00FD0A7D" w:rsidRPr="00FD0A7D" w:rsidRDefault="00FD0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GGATCAGCACCGCCTCTTTCTTG</w:t>
            </w:r>
          </w:p>
          <w:p w14:paraId="30F081C1" w14:textId="77777777" w:rsidR="00FD0A7D" w:rsidRPr="00FD0A7D" w:rsidRDefault="00FD0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AGAAGAGCCAGAGTGTCCCAAGG</w:t>
            </w:r>
          </w:p>
          <w:p w14:paraId="3001BC3E" w14:textId="77777777" w:rsidR="00FD0A7D" w:rsidRPr="00FD0A7D" w:rsidRDefault="00FD0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TCGGTCGTGGATGGTGATGAGG</w:t>
            </w:r>
          </w:p>
          <w:p w14:paraId="646CF342" w14:textId="77777777" w:rsidR="00FD0A7D" w:rsidRPr="00FD0A7D" w:rsidRDefault="00FD0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GCAATTCTAGCCACCATGAGTCCAG</w:t>
            </w:r>
          </w:p>
          <w:p w14:paraId="267385AE" w14:textId="77777777" w:rsidR="00FD0A7D" w:rsidRPr="00FD0A7D" w:rsidRDefault="00FD0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CTCCTCCTCCTTCCCTTCAGATTCC</w:t>
            </w:r>
          </w:p>
          <w:p w14:paraId="5151A428" w14:textId="77777777" w:rsidR="00FD0A7D" w:rsidRPr="00FD0A7D" w:rsidRDefault="00FD0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7D">
              <w:rPr>
                <w:rFonts w:ascii="Times New Roman" w:hAnsi="Times New Roman" w:cs="Times New Roman"/>
              </w:rPr>
              <w:t>TGCGACACCATTGCTGCCTATG</w:t>
            </w:r>
          </w:p>
          <w:p w14:paraId="6A8506A6" w14:textId="7600F758" w:rsidR="00FD0A7D" w:rsidRPr="00FD0A7D" w:rsidRDefault="00FD0A7D" w:rsidP="0060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FD0A7D">
              <w:rPr>
                <w:rFonts w:ascii="Times New Roman" w:hAnsi="Times New Roman" w:cs="Times New Roman"/>
              </w:rPr>
              <w:t>GCCACTCACACTCATACCCGTTC</w:t>
            </w:r>
          </w:p>
        </w:tc>
      </w:tr>
    </w:tbl>
    <w:p w14:paraId="7ED4A3C3" w14:textId="77777777" w:rsidR="00FD0A7D" w:rsidRDefault="00FD0A7D"/>
    <w:sectPr w:rsidR="00FD0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335904" w14:textId="77777777" w:rsidR="00AA26B3" w:rsidRDefault="00AA26B3" w:rsidP="00FD0A7D">
      <w:r>
        <w:separator/>
      </w:r>
    </w:p>
  </w:endnote>
  <w:endnote w:type="continuationSeparator" w:id="0">
    <w:p w14:paraId="2938EECA" w14:textId="77777777" w:rsidR="00AA26B3" w:rsidRDefault="00AA26B3" w:rsidP="00FD0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E97D84" w14:textId="77777777" w:rsidR="00AA26B3" w:rsidRDefault="00AA26B3" w:rsidP="00FD0A7D">
      <w:r>
        <w:separator/>
      </w:r>
    </w:p>
  </w:footnote>
  <w:footnote w:type="continuationSeparator" w:id="0">
    <w:p w14:paraId="56288128" w14:textId="77777777" w:rsidR="00AA26B3" w:rsidRDefault="00AA26B3" w:rsidP="00FD0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268"/>
    <w:rsid w:val="00081BD6"/>
    <w:rsid w:val="0008417F"/>
    <w:rsid w:val="00215A31"/>
    <w:rsid w:val="00344F2B"/>
    <w:rsid w:val="00421397"/>
    <w:rsid w:val="004C29FD"/>
    <w:rsid w:val="005E0FA5"/>
    <w:rsid w:val="00606D2C"/>
    <w:rsid w:val="006D7268"/>
    <w:rsid w:val="00775513"/>
    <w:rsid w:val="008A4AB0"/>
    <w:rsid w:val="00930FFB"/>
    <w:rsid w:val="00AA26B3"/>
    <w:rsid w:val="00AD3A9D"/>
    <w:rsid w:val="00C27916"/>
    <w:rsid w:val="00EF4EBB"/>
    <w:rsid w:val="00F52E0A"/>
    <w:rsid w:val="00F80EE4"/>
    <w:rsid w:val="00FC5BF2"/>
    <w:rsid w:val="00FD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E5795"/>
  <w15:chartTrackingRefBased/>
  <w15:docId w15:val="{DCCBF81A-4464-44E1-B602-2784ED3B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A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A7D"/>
    <w:rPr>
      <w:sz w:val="18"/>
      <w:szCs w:val="18"/>
    </w:rPr>
  </w:style>
  <w:style w:type="table" w:styleId="a7">
    <w:name w:val="Table Grid"/>
    <w:basedOn w:val="a1"/>
    <w:uiPriority w:val="39"/>
    <w:rsid w:val="00FD0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D0A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</dc:creator>
  <cp:keywords/>
  <dc:description/>
  <cp:lastModifiedBy>ZhouM</cp:lastModifiedBy>
  <cp:revision>31</cp:revision>
  <dcterms:created xsi:type="dcterms:W3CDTF">2021-12-30T04:02:00Z</dcterms:created>
  <dcterms:modified xsi:type="dcterms:W3CDTF">2022-01-02T09:56:00Z</dcterms:modified>
</cp:coreProperties>
</file>